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D0E0" w14:textId="78BBA890" w:rsidR="003228C4" w:rsidRPr="00351A5F" w:rsidRDefault="00393DE8">
      <w:pPr>
        <w:rPr>
          <w:rFonts w:ascii="Times New Roman" w:hAnsi="Times New Roman" w:cs="Times New Roman"/>
          <w:b/>
          <w:bCs/>
          <w:szCs w:val="21"/>
        </w:rPr>
      </w:pPr>
      <w:r w:rsidRPr="00351A5F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="00907CFF" w:rsidRPr="00351A5F">
        <w:rPr>
          <w:rFonts w:ascii="Times New Roman" w:hAnsi="Times New Roman" w:cs="Times New Roman"/>
          <w:b/>
          <w:bCs/>
          <w:szCs w:val="21"/>
        </w:rPr>
        <w:t xml:space="preserve">Detailed </w:t>
      </w:r>
      <w:r w:rsidRPr="00351A5F">
        <w:rPr>
          <w:rFonts w:ascii="Times New Roman" w:hAnsi="Times New Roman" w:cs="Times New Roman"/>
          <w:b/>
          <w:bCs/>
          <w:szCs w:val="21"/>
        </w:rPr>
        <w:t>Comparation of Hematologic Measurements Grouped by Age, Sex, and Ethnicit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20"/>
        <w:gridCol w:w="1366"/>
        <w:gridCol w:w="1811"/>
        <w:gridCol w:w="1842"/>
        <w:gridCol w:w="1985"/>
        <w:gridCol w:w="2267"/>
        <w:gridCol w:w="2551"/>
      </w:tblGrid>
      <w:tr w:rsidR="00351A5F" w:rsidRPr="00351A5F" w14:paraId="6D076CC4" w14:textId="77777777" w:rsidTr="00351A5F">
        <w:trPr>
          <w:trHeight w:val="276"/>
        </w:trPr>
        <w:tc>
          <w:tcPr>
            <w:tcW w:w="2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9031F2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Sex and age group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D91B29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Participants, n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F3AC50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 xml:space="preserve">Leukocyte count, </w:t>
            </w:r>
          </w:p>
          <w:p w14:paraId="0A2670A7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109 cells/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BC663E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Neutrophil count, 109 cells/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AB65D6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Lymphocyte count, 109 cells/L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F6EB2C3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 xml:space="preserve">Hemoglobin level, </w:t>
            </w:r>
          </w:p>
          <w:p w14:paraId="14CCAB99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g/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ADFCE5F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Platelet count,</w:t>
            </w:r>
          </w:p>
          <w:p w14:paraId="46FCD86B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109 cells/L</w:t>
            </w:r>
          </w:p>
        </w:tc>
      </w:tr>
      <w:tr w:rsidR="00351A5F" w:rsidRPr="00351A5F" w14:paraId="32037651" w14:textId="77777777" w:rsidTr="00351A5F">
        <w:trPr>
          <w:trHeight w:val="276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E48A9F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Black participant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AA6D37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0C91E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45C11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D0DE42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8F6809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3B0D5B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A5F" w:rsidRPr="00351A5F" w14:paraId="56FF6F6B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49DEDB0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0585F1C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440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7E98AB9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6.65(6.56, 6.7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41FBB35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51(3.45, 3.5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01B272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37(2.30, 2.4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5CBAFA1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18(13.11, 13.2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0C19DB5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53.01(250.33, 255.68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25AA9A66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2062302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71DEA25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47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05077AD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6.39(6.22, 6.5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B01493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88(2.77, 3.0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B6300D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63(2.55, 2.7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3024695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00(12.89, 13.1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7FE8EBC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79.20(273.36, 285.05)</w:t>
            </w:r>
          </w:p>
        </w:tc>
      </w:tr>
      <w:tr w:rsidR="00351A5F" w:rsidRPr="00351A5F" w14:paraId="435CD938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1CF1F1D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08D7236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303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407570D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6.46(6.36, 6.5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7476ED2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55(3.47, 3.62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175C7F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13(2.09, 2.1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6E8528D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.35(14.28, 14.4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057DBA3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21.72(219.09, 224.36)</w:t>
            </w:r>
          </w:p>
        </w:tc>
      </w:tr>
      <w:tr w:rsidR="00351A5F" w:rsidRPr="00351A5F" w14:paraId="58FAB457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5C06170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70AD5D2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268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45DB683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6.70(6.54, 6.8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D394DD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11(3.01, 3.2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A6CC8E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79(2.71, 2.86)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6A638FB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2.37(12.28, 12.4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088E5FB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92.88(287.68, 298.0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20140D89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24E544A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0A8856E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522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2B79816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6.87(6.70, 7.0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6F67195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76(3.68, 3.8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143601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37(2.23, 2.52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70CB262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2.50(12.42, 12.58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3C839C6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60.00(256.54, 263.46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0C58D9A3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3C580CBF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White participants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18EDDC4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7828179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351DAB2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E3B28D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4E9BAD9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455FEEC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A5F" w:rsidRPr="00351A5F" w14:paraId="1ACF026F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47A1E74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93371C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0711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35A1B6D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37(7.28, 7.45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17F0292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30(4.24, 4.36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366945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22(2.18, 2.26)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415637D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.18(14.13, 14.22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23A8B90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42.86(240.33, 245.39)</w:t>
            </w:r>
          </w:p>
        </w:tc>
      </w:tr>
      <w:tr w:rsidR="00351A5F" w:rsidRPr="00351A5F" w14:paraId="3BA0C261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129D1B5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302EA93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091F00F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23(7.09, 7.38)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575F1D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53(3.43, 3.63)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18CB3EE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79(2.72, 2.85)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4838616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69(13.58, 13.79)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35FCBB0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73.97(269.19, 278.75)</w:t>
            </w:r>
          </w:p>
        </w:tc>
      </w:tr>
      <w:tr w:rsidR="00351A5F" w:rsidRPr="00351A5F" w14:paraId="5A77E997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214DE93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44F8C4F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938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16A9E7D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44(7.27, 7.60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0F30EDD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73(3.60, 3.8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32121C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85(2.77, 2.94)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091AA75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22(13.14, 13.30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5E93783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81.40(277.30, 285.51)</w:t>
            </w:r>
          </w:p>
        </w:tc>
      </w:tr>
      <w:tr w:rsidR="00351A5F" w:rsidRPr="00351A5F" w14:paraId="3D739D9F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4549194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205A8C7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293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4CCB470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29(7.18, 7.41)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D70F8A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34(4.27, 4.42)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1FF734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07(2.01, 2.14)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1FF68AD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5.11(15.05, 15.17)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5039335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23.70(221.13, 226.28)</w:t>
            </w:r>
          </w:p>
        </w:tc>
      </w:tr>
      <w:tr w:rsidR="00351A5F" w:rsidRPr="00351A5F" w14:paraId="44EBFE1D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1772B0C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5F3CDB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029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15275A5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44(7.34, 7.55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21C0ACC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51(4.43, 4.59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7B1B9A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14(2.10, 2.17)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782BB6D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57(13.52, 13.62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4013713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47.78(244.79, 250.77)</w:t>
            </w:r>
          </w:p>
        </w:tc>
      </w:tr>
      <w:tr w:rsidR="00351A5F" w:rsidRPr="00351A5F" w14:paraId="67A79A66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2C8066EB" w14:textId="77777777" w:rsidR="00351A5F" w:rsidRPr="00351A5F" w:rsidRDefault="00351A5F" w:rsidP="0006717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Mexican American participants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54F90AA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711B8FB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4965963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941302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34E1E08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58704F8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A5F" w:rsidRPr="00351A5F" w14:paraId="46834A46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23DB294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9CB43B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5298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75F087E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65(7.55, 7.7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279BC33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34(4.26, 4.41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D9D550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49(2.45, 2.5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37D38F9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94(13.88, 14.0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4A374C9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57.12(254.44, 259.8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2B24E9FA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35C5497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6C9FC1C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071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47DACD6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70(7.55, 7.8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3007EDD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85(3.71, 3.98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B3B6A9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92(2.84, 3.0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7175839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64(13.52, 13.76)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4445218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76.44(272.06, 280.82)</w:t>
            </w:r>
          </w:p>
        </w:tc>
      </w:tr>
      <w:tr w:rsidR="00351A5F" w:rsidRPr="00351A5F" w14:paraId="0AF2645F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4230E7C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69395DFD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82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58D7ADC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78(7.63, 7.9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65331A6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99(3.88, 4.1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488396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95(2.88, 3.0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290F24C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02(12.95, 13.1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4502794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88.54(284.17, 292.9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5B8D2594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1001350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195B2C7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173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59C4FD6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45(7.33, 7.5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75398EFC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38(4.26, 4.5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C2F597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24(2.18, 2.30)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7F876D0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5.27(15.19, 15.3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096DFCE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30.80(227.16, 234.4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</w:tr>
      <w:tr w:rsidR="00351A5F" w:rsidRPr="00351A5F" w14:paraId="0C56EB70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50E786E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5D2FAB4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572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08CAAEB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78(7.63, 7.9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629C855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70(4.57, 4.82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9B4D1B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33(2.29, 2.3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18DE5BA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12(13.04, 13.2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256E1CE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60.52(257.20, 263.8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3B823D6C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7D92D949" w14:textId="77777777" w:rsidR="00351A5F" w:rsidRPr="00351A5F" w:rsidRDefault="00351A5F" w:rsidP="000671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A5F">
              <w:rPr>
                <w:rFonts w:ascii="Times New Roman" w:hAnsi="Times New Roman" w:cs="Times New Roman"/>
                <w:b/>
                <w:bCs/>
                <w:szCs w:val="21"/>
              </w:rPr>
              <w:t>Other ethnic participants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05A6CF2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6B664BA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4E715E3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E3883A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091F7A6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17A8A30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A5F" w:rsidRPr="00351A5F" w14:paraId="1CB5DD5A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0E7B2CD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6739DA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8653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3C72F072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36(7.28, 7.45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207F1FC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17(4.09, 4.2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7F2F16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37(2.35, 2.4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4E22F92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83(13.77, 13.88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2EBCD14A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52.92(250.90, 254.9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71FFD0DB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07F9748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07F826A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80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55F0873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54(7.41, 7.6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77F8CE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73(3.61, 3.8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34CC6BE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89(2.82, 2.97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73713E8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48(13.35, 13.6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5A7913F7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80.75(276.91, 284.60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</w:tr>
      <w:tr w:rsidR="00351A5F" w:rsidRPr="00351A5F" w14:paraId="4C958E61" w14:textId="77777777" w:rsidTr="00351A5F">
        <w:trPr>
          <w:trHeight w:val="276"/>
        </w:trPr>
        <w:tc>
          <w:tcPr>
            <w:tcW w:w="2920" w:type="dxa"/>
            <w:shd w:val="clear" w:color="auto" w:fill="D9D9D9" w:themeFill="background1" w:themeFillShade="D9"/>
            <w:noWrap/>
            <w:hideMark/>
          </w:tcPr>
          <w:p w14:paraId="7DFC517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Males ≥18 y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53CF83B9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762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hideMark/>
          </w:tcPr>
          <w:p w14:paraId="5AFD4385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61(7.45, 7.77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4114341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.83(3.72, 3.93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F1E0F1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94(2.86, 3.02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7" w:type="dxa"/>
            <w:shd w:val="clear" w:color="auto" w:fill="D9D9D9" w:themeFill="background1" w:themeFillShade="D9"/>
            <w:noWrap/>
            <w:hideMark/>
          </w:tcPr>
          <w:p w14:paraId="7F36F2C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2.92(12.84, 13.0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7A0C7FF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88.53(284.55, 292.52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</w:tr>
      <w:tr w:rsidR="00351A5F" w:rsidRPr="00351A5F" w14:paraId="402A2787" w14:textId="77777777" w:rsidTr="00351A5F">
        <w:trPr>
          <w:trHeight w:val="276"/>
        </w:trPr>
        <w:tc>
          <w:tcPr>
            <w:tcW w:w="2920" w:type="dxa"/>
            <w:shd w:val="clear" w:color="auto" w:fill="FFFFFF" w:themeFill="background1"/>
            <w:noWrap/>
            <w:hideMark/>
          </w:tcPr>
          <w:p w14:paraId="2083F7E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&lt;18 y</w:t>
            </w:r>
          </w:p>
        </w:tc>
        <w:tc>
          <w:tcPr>
            <w:tcW w:w="1366" w:type="dxa"/>
            <w:shd w:val="clear" w:color="auto" w:fill="FFFFFF" w:themeFill="background1"/>
            <w:noWrap/>
            <w:hideMark/>
          </w:tcPr>
          <w:p w14:paraId="01C94803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41</w:t>
            </w:r>
          </w:p>
        </w:tc>
        <w:tc>
          <w:tcPr>
            <w:tcW w:w="1811" w:type="dxa"/>
            <w:shd w:val="clear" w:color="auto" w:fill="FFFFFF" w:themeFill="background1"/>
            <w:noWrap/>
            <w:hideMark/>
          </w:tcPr>
          <w:p w14:paraId="21DC435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22(7.08, 7.35)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1A0FB5C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20(4.09, 4.31)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7BC551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16(2.13, 2.19)</w:t>
            </w:r>
          </w:p>
        </w:tc>
        <w:tc>
          <w:tcPr>
            <w:tcW w:w="2267" w:type="dxa"/>
            <w:shd w:val="clear" w:color="auto" w:fill="FFFFFF" w:themeFill="background1"/>
            <w:noWrap/>
            <w:hideMark/>
          </w:tcPr>
          <w:p w14:paraId="3F1A8651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4.97(14.90, 15.0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779F952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29.33(226.33, 232.34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  <w:tr w:rsidR="00351A5F" w:rsidRPr="00351A5F" w14:paraId="571C18CB" w14:textId="77777777" w:rsidTr="00351A5F">
        <w:trPr>
          <w:trHeight w:val="276"/>
        </w:trPr>
        <w:tc>
          <w:tcPr>
            <w:tcW w:w="292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C3B339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Females ≥18 y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63727FB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3070</w:t>
            </w:r>
          </w:p>
        </w:tc>
        <w:tc>
          <w:tcPr>
            <w:tcW w:w="181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D05B940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7.38(7.26, 7.5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FA0A9D6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4.36(4.27, 4.45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1A04B8F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.26(2.22, 2.29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D7F9E78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13.13(13.06, 13.19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3EF1C44" w14:textId="77777777" w:rsidR="00351A5F" w:rsidRPr="00351A5F" w:rsidRDefault="00351A5F" w:rsidP="00067173">
            <w:pPr>
              <w:rPr>
                <w:rFonts w:ascii="Times New Roman" w:hAnsi="Times New Roman" w:cs="Times New Roman"/>
                <w:szCs w:val="21"/>
              </w:rPr>
            </w:pPr>
            <w:r w:rsidRPr="00351A5F">
              <w:rPr>
                <w:rFonts w:ascii="Times New Roman" w:hAnsi="Times New Roman" w:cs="Times New Roman"/>
                <w:szCs w:val="21"/>
              </w:rPr>
              <w:t>256.49(253.36, 259.61)</w:t>
            </w:r>
            <w:r w:rsidRPr="00351A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*</w:t>
            </w:r>
          </w:p>
        </w:tc>
      </w:tr>
    </w:tbl>
    <w:p w14:paraId="6670C75A" w14:textId="2DBF840C" w:rsidR="00393DE8" w:rsidRPr="00351A5F" w:rsidRDefault="00393DE8" w:rsidP="00393DE8">
      <w:pPr>
        <w:rPr>
          <w:rFonts w:ascii="Times New Roman" w:hAnsi="Times New Roman" w:cs="Times New Roman"/>
          <w:szCs w:val="21"/>
        </w:rPr>
      </w:pPr>
      <w:r w:rsidRPr="00351A5F">
        <w:rPr>
          <w:rFonts w:ascii="Times New Roman" w:hAnsi="Times New Roman" w:cs="Times New Roman"/>
          <w:szCs w:val="21"/>
        </w:rPr>
        <w:lastRenderedPageBreak/>
        <w:t xml:space="preserve">Note: data was presented as means (95% credibility intervals). </w:t>
      </w:r>
      <w:bookmarkStart w:id="0" w:name="OLE_LINK5"/>
      <w:r w:rsidRPr="00351A5F">
        <w:rPr>
          <w:rFonts w:ascii="Times New Roman" w:hAnsi="Times New Roman" w:cs="Times New Roman"/>
          <w:szCs w:val="21"/>
          <w:vertAlign w:val="superscript"/>
        </w:rPr>
        <w:t>***</w:t>
      </w:r>
      <w:bookmarkEnd w:id="0"/>
      <w:r w:rsidRPr="00351A5F">
        <w:rPr>
          <w:rFonts w:ascii="Times New Roman" w:hAnsi="Times New Roman" w:cs="Times New Roman"/>
          <w:szCs w:val="21"/>
        </w:rPr>
        <w:t xml:space="preserve"> </w:t>
      </w:r>
      <w:r w:rsidRPr="00351A5F">
        <w:rPr>
          <w:rFonts w:ascii="Times New Roman" w:hAnsi="Times New Roman" w:cs="Times New Roman"/>
          <w:i/>
          <w:iCs/>
          <w:szCs w:val="21"/>
        </w:rPr>
        <w:t>P</w:t>
      </w:r>
      <w:r w:rsidRPr="00351A5F">
        <w:rPr>
          <w:rFonts w:ascii="Times New Roman" w:hAnsi="Times New Roman" w:cs="Times New Roman"/>
          <w:szCs w:val="21"/>
        </w:rPr>
        <w:t xml:space="preserve"> value&lt;0.001, ** </w:t>
      </w:r>
      <w:r w:rsidRPr="00351A5F">
        <w:rPr>
          <w:rFonts w:ascii="Times New Roman" w:hAnsi="Times New Roman" w:cs="Times New Roman"/>
          <w:i/>
          <w:iCs/>
          <w:szCs w:val="21"/>
        </w:rPr>
        <w:t>P</w:t>
      </w:r>
      <w:r w:rsidRPr="00351A5F">
        <w:rPr>
          <w:rFonts w:ascii="Times New Roman" w:hAnsi="Times New Roman" w:cs="Times New Roman"/>
          <w:szCs w:val="21"/>
        </w:rPr>
        <w:t xml:space="preserve"> value&lt;0.01, * </w:t>
      </w:r>
      <w:r w:rsidRPr="00351A5F">
        <w:rPr>
          <w:rFonts w:ascii="Times New Roman" w:hAnsi="Times New Roman" w:cs="Times New Roman"/>
          <w:i/>
          <w:iCs/>
          <w:szCs w:val="21"/>
        </w:rPr>
        <w:t>P</w:t>
      </w:r>
      <w:r w:rsidRPr="00351A5F">
        <w:rPr>
          <w:rFonts w:ascii="Times New Roman" w:hAnsi="Times New Roman" w:cs="Times New Roman"/>
          <w:szCs w:val="21"/>
        </w:rPr>
        <w:t xml:space="preserve"> value&lt;0.05, compared with white individuals.</w:t>
      </w:r>
    </w:p>
    <w:p w14:paraId="164ADD8F" w14:textId="77777777" w:rsidR="00393DE8" w:rsidRPr="00351A5F" w:rsidRDefault="00393DE8">
      <w:pPr>
        <w:rPr>
          <w:rFonts w:ascii="Times New Roman" w:hAnsi="Times New Roman" w:cs="Times New Roman"/>
          <w:szCs w:val="21"/>
        </w:rPr>
      </w:pPr>
    </w:p>
    <w:sectPr w:rsidR="00393DE8" w:rsidRPr="00351A5F" w:rsidSect="00900F12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4BF69" w14:textId="77777777" w:rsidR="00713268" w:rsidRDefault="00713268" w:rsidP="00393DE8">
      <w:r>
        <w:separator/>
      </w:r>
    </w:p>
  </w:endnote>
  <w:endnote w:type="continuationSeparator" w:id="0">
    <w:p w14:paraId="05ED43A8" w14:textId="77777777" w:rsidR="00713268" w:rsidRDefault="00713268" w:rsidP="00393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17012" w14:textId="77777777" w:rsidR="00713268" w:rsidRDefault="00713268" w:rsidP="00393DE8">
      <w:r>
        <w:separator/>
      </w:r>
    </w:p>
  </w:footnote>
  <w:footnote w:type="continuationSeparator" w:id="0">
    <w:p w14:paraId="5D433699" w14:textId="77777777" w:rsidR="00713268" w:rsidRDefault="00713268" w:rsidP="00393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23"/>
    <w:rsid w:val="00281C5A"/>
    <w:rsid w:val="003228C4"/>
    <w:rsid w:val="00351A5F"/>
    <w:rsid w:val="00393DE8"/>
    <w:rsid w:val="004222A0"/>
    <w:rsid w:val="00643663"/>
    <w:rsid w:val="006B5723"/>
    <w:rsid w:val="00713268"/>
    <w:rsid w:val="00900F12"/>
    <w:rsid w:val="00907CFF"/>
    <w:rsid w:val="00BC43E4"/>
    <w:rsid w:val="00CC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E4151"/>
  <w15:chartTrackingRefBased/>
  <w15:docId w15:val="{07DE9D58-40BC-4453-838B-35C62E67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DE8"/>
    <w:rPr>
      <w:sz w:val="18"/>
      <w:szCs w:val="18"/>
    </w:rPr>
  </w:style>
  <w:style w:type="table" w:styleId="a7">
    <w:name w:val="Table Grid"/>
    <w:basedOn w:val="a1"/>
    <w:uiPriority w:val="39"/>
    <w:rsid w:val="00393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8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5</cp:revision>
  <dcterms:created xsi:type="dcterms:W3CDTF">2022-10-14T09:42:00Z</dcterms:created>
  <dcterms:modified xsi:type="dcterms:W3CDTF">2022-10-19T10:46:00Z</dcterms:modified>
</cp:coreProperties>
</file>